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A66" w:rsidRPr="00E07211" w:rsidRDefault="006E1A66" w:rsidP="006E1A66">
      <w:pPr>
        <w:spacing w:after="120" w:line="240" w:lineRule="auto"/>
        <w:rPr>
          <w:rFonts w:ascii="Calibri" w:eastAsia="SimSun" w:hAnsi="Calibri" w:cs="Times New Roman"/>
        </w:rPr>
      </w:pPr>
      <w:r w:rsidRPr="00E07211">
        <w:rPr>
          <w:rFonts w:ascii="Calibri" w:eastAsia="SimSun" w:hAnsi="Calibri" w:cs="Times New Roman"/>
          <w:b/>
          <w:sz w:val="24"/>
          <w:szCs w:val="24"/>
        </w:rPr>
        <w:t>eTable</w:t>
      </w:r>
      <w:r w:rsidR="00500D6D">
        <w:rPr>
          <w:rFonts w:ascii="Calibri" w:eastAsia="SimSun" w:hAnsi="Calibri" w:cs="Times New Roman"/>
          <w:b/>
          <w:sz w:val="24"/>
          <w:szCs w:val="24"/>
        </w:rPr>
        <w:t>1</w:t>
      </w:r>
      <w:r w:rsidRPr="00E07211">
        <w:rPr>
          <w:rFonts w:ascii="Calibri" w:eastAsia="SimSun" w:hAnsi="Calibri" w:cs="Times New Roman"/>
          <w:b/>
          <w:sz w:val="24"/>
          <w:szCs w:val="24"/>
        </w:rPr>
        <w:t xml:space="preserve">. </w:t>
      </w:r>
      <w:r w:rsidR="00500D6D">
        <w:rPr>
          <w:rFonts w:ascii="Calibri" w:eastAsia="SimSun" w:hAnsi="Calibri" w:cs="Times New Roman"/>
          <w:b/>
          <w:sz w:val="24"/>
          <w:szCs w:val="24"/>
        </w:rPr>
        <w:t>Calculation of usual fruit consumption using data from the 1</w:t>
      </w:r>
      <w:r w:rsidR="00500D6D" w:rsidRPr="00500D6D">
        <w:rPr>
          <w:rFonts w:ascii="Calibri" w:eastAsia="SimSun" w:hAnsi="Calibri" w:cs="Times New Roman"/>
          <w:b/>
          <w:sz w:val="24"/>
          <w:szCs w:val="24"/>
          <w:vertAlign w:val="superscript"/>
        </w:rPr>
        <w:t>st</w:t>
      </w:r>
      <w:r w:rsidR="00500D6D">
        <w:rPr>
          <w:rFonts w:ascii="Calibri" w:eastAsia="SimSun" w:hAnsi="Calibri" w:cs="Times New Roman"/>
          <w:b/>
          <w:sz w:val="24"/>
          <w:szCs w:val="24"/>
        </w:rPr>
        <w:t xml:space="preserve"> and 2</w:t>
      </w:r>
      <w:r w:rsidR="00500D6D" w:rsidRPr="00500D6D">
        <w:rPr>
          <w:rFonts w:ascii="Calibri" w:eastAsia="SimSun" w:hAnsi="Calibri" w:cs="Times New Roman"/>
          <w:b/>
          <w:sz w:val="24"/>
          <w:szCs w:val="24"/>
          <w:vertAlign w:val="superscript"/>
        </w:rPr>
        <w:t>nd</w:t>
      </w:r>
      <w:r w:rsidR="00500D6D">
        <w:rPr>
          <w:rFonts w:ascii="Calibri" w:eastAsia="SimSun" w:hAnsi="Calibri" w:cs="Times New Roman"/>
          <w:b/>
          <w:sz w:val="24"/>
          <w:szCs w:val="24"/>
        </w:rPr>
        <w:t xml:space="preserve"> resurvey</w:t>
      </w:r>
      <w:r w:rsidRPr="00E07211">
        <w:rPr>
          <w:rFonts w:ascii="Calibri" w:eastAsia="SimSun" w:hAnsi="Calibri" w:cs="Times New Roman"/>
          <w:b/>
          <w:sz w:val="24"/>
          <w:szCs w:val="24"/>
        </w:rPr>
        <w:t xml:space="preserve"> (n = </w:t>
      </w:r>
      <w:r w:rsidR="007B4972">
        <w:rPr>
          <w:rFonts w:ascii="Calibri" w:eastAsia="SimSun" w:hAnsi="Calibri" w:cs="Times New Roman"/>
          <w:b/>
          <w:sz w:val="24"/>
          <w:szCs w:val="24"/>
        </w:rPr>
        <w:t>2690</w:t>
      </w:r>
      <w:r w:rsidRPr="00E07211">
        <w:rPr>
          <w:rFonts w:ascii="Calibri" w:eastAsia="SimSun" w:hAnsi="Calibri" w:cs="Times New Roman"/>
          <w:b/>
          <w:sz w:val="24"/>
          <w:szCs w:val="24"/>
        </w:rPr>
        <w:t>)</w:t>
      </w:r>
    </w:p>
    <w:tbl>
      <w:tblPr>
        <w:tblStyle w:val="TableGrid"/>
        <w:tblW w:w="495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1701"/>
        <w:gridCol w:w="1817"/>
        <w:gridCol w:w="1820"/>
        <w:gridCol w:w="1820"/>
        <w:gridCol w:w="1987"/>
        <w:gridCol w:w="1557"/>
        <w:gridCol w:w="2272"/>
        <w:gridCol w:w="2108"/>
      </w:tblGrid>
      <w:tr w:rsidR="00632632" w:rsidRPr="00E07211" w:rsidTr="00F727B1">
        <w:trPr>
          <w:trHeight w:val="300"/>
          <w:jc w:val="center"/>
        </w:trPr>
        <w:tc>
          <w:tcPr>
            <w:tcW w:w="676" w:type="pct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31" w:rsidRPr="00E07211" w:rsidRDefault="006E1A66" w:rsidP="00FC6D22">
            <w:pPr>
              <w:spacing w:before="40" w:after="40"/>
              <w:jc w:val="center"/>
            </w:pPr>
            <w:r w:rsidRPr="00E07211">
              <w:t>Baseline</w:t>
            </w:r>
          </w:p>
        </w:tc>
        <w:tc>
          <w:tcPr>
            <w:tcW w:w="176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31" w:rsidRPr="00E07211" w:rsidRDefault="006E1A66" w:rsidP="00FC6D22">
            <w:pPr>
              <w:spacing w:before="40" w:after="40"/>
              <w:jc w:val="center"/>
            </w:pPr>
            <w:r w:rsidRPr="00E07211">
              <w:t>1</w:t>
            </w:r>
            <w:r w:rsidRPr="00E07211">
              <w:rPr>
                <w:vertAlign w:val="superscript"/>
              </w:rPr>
              <w:t>st</w:t>
            </w:r>
            <w:r w:rsidRPr="00E07211">
              <w:t xml:space="preserve"> resurvey</w:t>
            </w:r>
            <w:r w:rsidR="00D60031">
              <w:t xml:space="preserve"> (mean 2.6 years later)</w:t>
            </w:r>
          </w:p>
        </w:tc>
        <w:tc>
          <w:tcPr>
            <w:tcW w:w="642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1A66" w:rsidRPr="00E07211" w:rsidRDefault="00D60031" w:rsidP="00632632">
            <w:pPr>
              <w:spacing w:before="40" w:after="40"/>
              <w:jc w:val="center"/>
            </w:pPr>
            <w:r>
              <w:t>Consumption</w:t>
            </w:r>
            <w:r w:rsidR="00632632">
              <w:t xml:space="preserve"> frequency</w:t>
            </w:r>
            <w:r w:rsidR="006E1A66" w:rsidRPr="00E07211">
              <w:t xml:space="preserve"> </w:t>
            </w:r>
            <w:r w:rsidR="00632632">
              <w:t>(</w:t>
            </w:r>
            <w:r w:rsidR="006E1A66" w:rsidRPr="00E07211">
              <w:t>d</w:t>
            </w:r>
            <w:r w:rsidR="00632632">
              <w:t>/</w:t>
            </w:r>
            <w:proofErr w:type="spellStart"/>
            <w:r w:rsidR="00632632">
              <w:t>mth</w:t>
            </w:r>
            <w:proofErr w:type="spellEnd"/>
            <w:r w:rsidR="00632632">
              <w:t>)</w:t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E1A66" w:rsidRPr="00E07211" w:rsidRDefault="006E1A66" w:rsidP="005C5831">
            <w:pPr>
              <w:spacing w:before="40" w:after="40"/>
              <w:jc w:val="center"/>
            </w:pPr>
            <w:r w:rsidRPr="00E07211">
              <w:t>Mean daily portion</w:t>
            </w:r>
            <w:r w:rsidR="00D60031">
              <w:t>*</w:t>
            </w:r>
            <w:r w:rsidRPr="00E07211">
              <w:t xml:space="preserve"> </w:t>
            </w:r>
          </w:p>
        </w:tc>
        <w:tc>
          <w:tcPr>
            <w:tcW w:w="734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31" w:rsidRPr="00E07211" w:rsidRDefault="006E1A66" w:rsidP="00FC6D22">
            <w:pPr>
              <w:spacing w:before="40" w:after="40"/>
              <w:jc w:val="center"/>
            </w:pPr>
            <w:r w:rsidRPr="00E07211">
              <w:t xml:space="preserve">Baseline </w:t>
            </w:r>
            <w:r w:rsidR="00D60031">
              <w:t>consumption (</w:t>
            </w:r>
            <w:r w:rsidRPr="00E07211">
              <w:t>portion</w:t>
            </w:r>
            <w:r w:rsidR="00D60031">
              <w:t>s/</w:t>
            </w:r>
            <w:r w:rsidRPr="00E07211">
              <w:t>month</w:t>
            </w:r>
            <w:r w:rsidR="00D60031">
              <w:t>)</w:t>
            </w:r>
          </w:p>
        </w:tc>
        <w:tc>
          <w:tcPr>
            <w:tcW w:w="68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3CE1" w:rsidRPr="00E07211" w:rsidRDefault="006E1A66" w:rsidP="00FC6D22">
            <w:pPr>
              <w:spacing w:before="40" w:after="40"/>
              <w:jc w:val="center"/>
            </w:pPr>
            <w:r w:rsidRPr="00E07211">
              <w:t xml:space="preserve">Usual </w:t>
            </w:r>
            <w:r w:rsidR="00D60031">
              <w:t>consumption (</w:t>
            </w:r>
            <w:r w:rsidRPr="00E07211">
              <w:t>portion</w:t>
            </w:r>
            <w:r w:rsidR="00D60031">
              <w:t>s/</w:t>
            </w:r>
            <w:r w:rsidRPr="00E07211">
              <w:t>month</w:t>
            </w:r>
            <w:r w:rsidR="00D60031">
              <w:t>)†</w:t>
            </w:r>
          </w:p>
        </w:tc>
      </w:tr>
      <w:tr w:rsidR="00632632" w:rsidRPr="00E07211" w:rsidTr="00F727B1">
        <w:trPr>
          <w:trHeight w:val="300"/>
          <w:jc w:val="center"/>
        </w:trPr>
        <w:tc>
          <w:tcPr>
            <w:tcW w:w="676" w:type="pct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632" w:rsidRPr="00E07211" w:rsidRDefault="00632632" w:rsidP="005C5831"/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632" w:rsidRDefault="00632632" w:rsidP="005C5831">
            <w:pPr>
              <w:spacing w:before="40" w:after="40"/>
              <w:jc w:val="center"/>
            </w:pPr>
            <w:r>
              <w:t>&lt; 1 days/</w:t>
            </w:r>
            <w:proofErr w:type="spellStart"/>
            <w:r>
              <w:t>wk</w:t>
            </w:r>
            <w:proofErr w:type="spellEnd"/>
          </w:p>
          <w:p w:rsidR="00632632" w:rsidRPr="00E07211" w:rsidRDefault="00632632" w:rsidP="005C5831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632" w:rsidRPr="00632632" w:rsidRDefault="00632632" w:rsidP="00632632">
            <w:pPr>
              <w:pStyle w:val="ListParagraph"/>
              <w:numPr>
                <w:ilvl w:val="1"/>
                <w:numId w:val="2"/>
              </w:numPr>
              <w:spacing w:before="40" w:after="40"/>
              <w:jc w:val="center"/>
            </w:pPr>
            <w:r w:rsidRPr="00632632">
              <w:t>days/</w:t>
            </w:r>
            <w:proofErr w:type="spellStart"/>
            <w:r w:rsidRPr="00632632">
              <w:t>wk</w:t>
            </w:r>
            <w:proofErr w:type="spellEnd"/>
          </w:p>
          <w:p w:rsidR="00632632" w:rsidRPr="00E07211" w:rsidRDefault="00632632" w:rsidP="005C5831">
            <w:pPr>
              <w:spacing w:before="40" w:after="40"/>
              <w:jc w:val="center"/>
            </w:pPr>
            <w:r>
              <w:t>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2632" w:rsidRDefault="00632632" w:rsidP="00632632">
            <w:pPr>
              <w:spacing w:before="40" w:after="40"/>
              <w:jc w:val="center"/>
            </w:pPr>
            <w:r>
              <w:t>&gt;3 days/</w:t>
            </w:r>
            <w:proofErr w:type="spellStart"/>
            <w:r>
              <w:t>w</w:t>
            </w:r>
            <w:r w:rsidRPr="00632632">
              <w:t>k</w:t>
            </w:r>
            <w:proofErr w:type="spellEnd"/>
          </w:p>
          <w:p w:rsidR="00632632" w:rsidRPr="00632632" w:rsidRDefault="00632632" w:rsidP="00632632">
            <w:pPr>
              <w:spacing w:before="40" w:after="40"/>
              <w:jc w:val="center"/>
            </w:pPr>
            <w:r>
              <w:t>3</w:t>
            </w:r>
          </w:p>
        </w:tc>
        <w:tc>
          <w:tcPr>
            <w:tcW w:w="642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632" w:rsidRPr="00E07211" w:rsidRDefault="00632632" w:rsidP="005C5831"/>
        </w:tc>
        <w:tc>
          <w:tcPr>
            <w:tcW w:w="503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632" w:rsidRPr="00E07211" w:rsidRDefault="00632632" w:rsidP="005C5831"/>
        </w:tc>
        <w:tc>
          <w:tcPr>
            <w:tcW w:w="734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632" w:rsidRPr="00E07211" w:rsidRDefault="00632632" w:rsidP="005C5831"/>
        </w:tc>
        <w:tc>
          <w:tcPr>
            <w:tcW w:w="681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632" w:rsidRPr="00E07211" w:rsidRDefault="00632632" w:rsidP="005C5831"/>
        </w:tc>
      </w:tr>
      <w:tr w:rsidR="00632632" w:rsidRPr="00E07211" w:rsidTr="00484362">
        <w:trPr>
          <w:trHeight w:val="300"/>
          <w:jc w:val="center"/>
        </w:trPr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2632" w:rsidRPr="00E07211" w:rsidRDefault="00632632" w:rsidP="005C5831">
            <w:pPr>
              <w:spacing w:before="40" w:after="40"/>
            </w:pPr>
            <w:r>
              <w:t>1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2632" w:rsidRPr="00E07211" w:rsidRDefault="00632632" w:rsidP="00484362">
            <w:pPr>
              <w:spacing w:before="40" w:after="40"/>
            </w:pPr>
            <w:r>
              <w:t>&lt; 1 day/</w:t>
            </w:r>
            <w:proofErr w:type="spellStart"/>
            <w:r>
              <w:t>wk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32632" w:rsidRDefault="00632632" w:rsidP="007279EF">
            <w:pPr>
              <w:spacing w:before="40" w:after="40"/>
              <w:jc w:val="center"/>
            </w:pPr>
            <w:r>
              <w:t>6</w:t>
            </w:r>
            <w:r w:rsidR="007B4972">
              <w:t>3.4</w:t>
            </w:r>
            <w:r w:rsidR="00ED7135">
              <w:t>0</w:t>
            </w:r>
            <w:r>
              <w:t>%</w:t>
            </w:r>
          </w:p>
          <w:p w:rsidR="00632632" w:rsidRPr="00E07211" w:rsidRDefault="00632632" w:rsidP="007B4972">
            <w:pPr>
              <w:spacing w:before="40" w:after="40"/>
              <w:jc w:val="center"/>
            </w:pPr>
            <w:r>
              <w:t>(</w:t>
            </w:r>
            <w:r w:rsidR="007B4972">
              <w:t>589</w:t>
            </w:r>
            <w:r>
              <w:t>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32632" w:rsidRPr="00E07211" w:rsidRDefault="00130367" w:rsidP="005C5831">
            <w:pPr>
              <w:spacing w:before="40" w:after="40"/>
              <w:jc w:val="center"/>
            </w:pPr>
            <w:r>
              <w:t>24.</w:t>
            </w:r>
            <w:r w:rsidR="007B4972">
              <w:t>87</w:t>
            </w:r>
            <w:r w:rsidR="00632632" w:rsidRPr="00E07211">
              <w:t>%</w:t>
            </w:r>
          </w:p>
          <w:p w:rsidR="00632632" w:rsidRPr="00E07211" w:rsidRDefault="00632632" w:rsidP="007B4972">
            <w:pPr>
              <w:spacing w:before="40" w:after="40"/>
              <w:jc w:val="center"/>
            </w:pPr>
            <w:r w:rsidRPr="00E07211">
              <w:t>(</w:t>
            </w:r>
            <w:r w:rsidR="007B4972">
              <w:t>231</w:t>
            </w:r>
            <w:r w:rsidRPr="00E07211">
              <w:t>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2632" w:rsidRDefault="00130367" w:rsidP="007279EF">
            <w:pPr>
              <w:spacing w:before="40" w:after="40"/>
              <w:jc w:val="center"/>
            </w:pPr>
            <w:r>
              <w:t>11.</w:t>
            </w:r>
            <w:r w:rsidR="007B4972">
              <w:t>73</w:t>
            </w:r>
            <w:r w:rsidR="00632632">
              <w:t>%</w:t>
            </w:r>
          </w:p>
          <w:p w:rsidR="00632632" w:rsidRPr="00E07211" w:rsidRDefault="00632632" w:rsidP="007B4972">
            <w:pPr>
              <w:spacing w:before="40" w:after="40"/>
              <w:jc w:val="center"/>
            </w:pPr>
            <w:r>
              <w:t>(</w:t>
            </w:r>
            <w:r w:rsidR="007B4972">
              <w:t>109</w:t>
            </w:r>
            <w:r>
              <w:t>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2632" w:rsidRPr="00E07211" w:rsidRDefault="001C0A16" w:rsidP="005C5831">
            <w:pPr>
              <w:spacing w:before="40" w:after="40"/>
              <w:jc w:val="center"/>
            </w:pPr>
            <w:r>
              <w:t>1.5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2632" w:rsidRPr="00E07211" w:rsidRDefault="00632632" w:rsidP="005F6780">
            <w:pPr>
              <w:spacing w:before="40" w:after="40"/>
              <w:jc w:val="center"/>
            </w:pPr>
            <w:r>
              <w:t>0.8</w:t>
            </w:r>
            <w:r w:rsidR="005F6780">
              <w:t>1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2632" w:rsidRPr="00E07211" w:rsidRDefault="00632632" w:rsidP="00B77C16">
            <w:pPr>
              <w:spacing w:before="40" w:after="40"/>
              <w:jc w:val="center"/>
            </w:pPr>
            <w:r>
              <w:t>B</w:t>
            </w:r>
            <w:r w:rsidRPr="001D6C50">
              <w:rPr>
                <w:vertAlign w:val="subscript"/>
              </w:rPr>
              <w:t>1</w:t>
            </w:r>
            <w:r>
              <w:t xml:space="preserve"> = </w:t>
            </w:r>
            <w:r w:rsidR="00B77C16">
              <w:t>1.2</w:t>
            </w:r>
            <w:r w:rsidR="005F6780">
              <w:t xml:space="preserve"> (1.5×0.81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32632" w:rsidRPr="00E07211" w:rsidRDefault="00ED7135" w:rsidP="007B4972">
            <w:pPr>
              <w:spacing w:before="40" w:after="40"/>
              <w:jc w:val="center"/>
            </w:pPr>
            <w:r>
              <w:t>8.</w:t>
            </w:r>
            <w:r w:rsidR="007B4972">
              <w:t>30</w:t>
            </w:r>
          </w:p>
        </w:tc>
      </w:tr>
      <w:tr w:rsidR="00632632" w:rsidRPr="00E07211" w:rsidTr="00484362">
        <w:trPr>
          <w:trHeight w:val="300"/>
          <w:jc w:val="center"/>
        </w:trPr>
        <w:tc>
          <w:tcPr>
            <w:tcW w:w="127" w:type="pct"/>
            <w:vAlign w:val="center"/>
          </w:tcPr>
          <w:p w:rsidR="00632632" w:rsidRPr="00E07211" w:rsidRDefault="00484362" w:rsidP="005C5831">
            <w:pPr>
              <w:spacing w:before="40" w:after="40"/>
            </w:pPr>
            <w:r>
              <w:t>2</w:t>
            </w:r>
          </w:p>
        </w:tc>
        <w:tc>
          <w:tcPr>
            <w:tcW w:w="550" w:type="pct"/>
            <w:vAlign w:val="center"/>
          </w:tcPr>
          <w:p w:rsidR="00632632" w:rsidRPr="00E07211" w:rsidRDefault="00632632" w:rsidP="00484362">
            <w:pPr>
              <w:spacing w:before="40" w:after="40"/>
            </w:pPr>
            <w:r>
              <w:t>1-3</w:t>
            </w:r>
            <w:r w:rsidRPr="00E07211">
              <w:t xml:space="preserve"> days/</w:t>
            </w:r>
            <w:proofErr w:type="spellStart"/>
            <w:r w:rsidRPr="00E07211">
              <w:t>wk</w:t>
            </w:r>
            <w:proofErr w:type="spellEnd"/>
          </w:p>
        </w:tc>
        <w:tc>
          <w:tcPr>
            <w:tcW w:w="587" w:type="pct"/>
            <w:hideMark/>
          </w:tcPr>
          <w:p w:rsidR="00632632" w:rsidRDefault="007B4972" w:rsidP="00632632">
            <w:pPr>
              <w:spacing w:before="40" w:after="40"/>
              <w:jc w:val="center"/>
            </w:pPr>
            <w:r>
              <w:t>35.53</w:t>
            </w:r>
            <w:r w:rsidR="00632632">
              <w:t>%</w:t>
            </w:r>
          </w:p>
          <w:p w:rsidR="00632632" w:rsidRPr="00E07211" w:rsidRDefault="00632632" w:rsidP="007B4972">
            <w:pPr>
              <w:spacing w:before="40" w:after="40"/>
              <w:jc w:val="center"/>
            </w:pPr>
            <w:r w:rsidRPr="00E07211">
              <w:t>(</w:t>
            </w:r>
            <w:r w:rsidR="007B4972">
              <w:t>297</w:t>
            </w:r>
            <w:r w:rsidRPr="00E07211">
              <w:t>)</w:t>
            </w:r>
          </w:p>
        </w:tc>
        <w:tc>
          <w:tcPr>
            <w:tcW w:w="588" w:type="pct"/>
            <w:hideMark/>
          </w:tcPr>
          <w:p w:rsidR="00632632" w:rsidRPr="00E07211" w:rsidRDefault="007B4972" w:rsidP="005C5831">
            <w:pPr>
              <w:spacing w:before="40" w:after="40"/>
              <w:jc w:val="center"/>
            </w:pPr>
            <w:r>
              <w:t>35.17</w:t>
            </w:r>
            <w:r w:rsidR="00632632" w:rsidRPr="00E07211">
              <w:t>%</w:t>
            </w:r>
          </w:p>
          <w:p w:rsidR="00632632" w:rsidRPr="00E07211" w:rsidRDefault="00632632" w:rsidP="007B4972">
            <w:pPr>
              <w:spacing w:before="40" w:after="40"/>
              <w:jc w:val="center"/>
            </w:pPr>
            <w:r w:rsidRPr="00E07211">
              <w:t>(</w:t>
            </w:r>
            <w:r w:rsidR="007B4972">
              <w:t>294</w:t>
            </w:r>
            <w:r w:rsidRPr="00E07211">
              <w:t>)</w:t>
            </w:r>
          </w:p>
        </w:tc>
        <w:tc>
          <w:tcPr>
            <w:tcW w:w="588" w:type="pct"/>
          </w:tcPr>
          <w:p w:rsidR="00632632" w:rsidRDefault="007B4972" w:rsidP="007279EF">
            <w:pPr>
              <w:spacing w:before="40" w:after="40"/>
              <w:jc w:val="center"/>
            </w:pPr>
            <w:r>
              <w:t>29.31</w:t>
            </w:r>
            <w:r w:rsidR="00632632">
              <w:t>%</w:t>
            </w:r>
          </w:p>
          <w:p w:rsidR="00632632" w:rsidRPr="00E07211" w:rsidRDefault="00632632" w:rsidP="007B4972">
            <w:pPr>
              <w:spacing w:before="40" w:after="40"/>
              <w:jc w:val="center"/>
            </w:pPr>
            <w:r>
              <w:t>(</w:t>
            </w:r>
            <w:r w:rsidR="007B4972">
              <w:t>245</w:t>
            </w:r>
            <w:r>
              <w:t>)</w:t>
            </w:r>
          </w:p>
        </w:tc>
        <w:tc>
          <w:tcPr>
            <w:tcW w:w="642" w:type="pct"/>
            <w:vAlign w:val="center"/>
            <w:hideMark/>
          </w:tcPr>
          <w:p w:rsidR="00632632" w:rsidRPr="00E07211" w:rsidRDefault="00B77C16" w:rsidP="005C5831">
            <w:pPr>
              <w:spacing w:before="40" w:after="40"/>
              <w:jc w:val="center"/>
            </w:pPr>
            <w:r>
              <w:t>8.6</w:t>
            </w:r>
          </w:p>
        </w:tc>
        <w:tc>
          <w:tcPr>
            <w:tcW w:w="503" w:type="pct"/>
            <w:vAlign w:val="center"/>
            <w:hideMark/>
          </w:tcPr>
          <w:p w:rsidR="00632632" w:rsidRPr="00E07211" w:rsidRDefault="00632632" w:rsidP="005F6780">
            <w:pPr>
              <w:spacing w:before="40" w:after="40"/>
              <w:jc w:val="center"/>
            </w:pPr>
            <w:r w:rsidRPr="00E07211">
              <w:t>1.4</w:t>
            </w:r>
            <w:r w:rsidR="005F6780">
              <w:t>3</w:t>
            </w:r>
          </w:p>
        </w:tc>
        <w:tc>
          <w:tcPr>
            <w:tcW w:w="734" w:type="pct"/>
            <w:vAlign w:val="center"/>
            <w:hideMark/>
          </w:tcPr>
          <w:p w:rsidR="00632632" w:rsidRPr="00E07211" w:rsidRDefault="00632632" w:rsidP="005F6780">
            <w:pPr>
              <w:spacing w:before="40" w:after="40"/>
              <w:jc w:val="center"/>
            </w:pPr>
            <w:r>
              <w:t>B</w:t>
            </w:r>
            <w:r w:rsidRPr="001D6C50">
              <w:rPr>
                <w:vertAlign w:val="subscript"/>
              </w:rPr>
              <w:t>4</w:t>
            </w:r>
            <w:r>
              <w:t xml:space="preserve"> = </w:t>
            </w:r>
            <w:r w:rsidR="00B77C16">
              <w:t>12.</w:t>
            </w:r>
            <w:r w:rsidR="005F6780">
              <w:t>3</w:t>
            </w:r>
            <w:r>
              <w:t xml:space="preserve"> (</w:t>
            </w:r>
            <w:r w:rsidR="00B77C16">
              <w:t>8.6</w:t>
            </w:r>
            <w:r>
              <w:t>×</w:t>
            </w:r>
            <w:r w:rsidRPr="00E07211">
              <w:t>1.4</w:t>
            </w:r>
            <w:r w:rsidR="005F6780">
              <w:t>3</w:t>
            </w:r>
            <w:r w:rsidRPr="00E07211">
              <w:t>)</w:t>
            </w:r>
          </w:p>
        </w:tc>
        <w:tc>
          <w:tcPr>
            <w:tcW w:w="681" w:type="pct"/>
            <w:vAlign w:val="center"/>
            <w:hideMark/>
          </w:tcPr>
          <w:p w:rsidR="00632632" w:rsidRPr="00E07211" w:rsidRDefault="007B4972" w:rsidP="007279EF">
            <w:pPr>
              <w:spacing w:before="40" w:after="40"/>
              <w:jc w:val="center"/>
            </w:pPr>
            <w:r>
              <w:t>15.95</w:t>
            </w:r>
          </w:p>
        </w:tc>
      </w:tr>
      <w:tr w:rsidR="00632632" w:rsidRPr="00E07211" w:rsidTr="00F727B1">
        <w:trPr>
          <w:trHeight w:val="300"/>
          <w:jc w:val="center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32" w:rsidRPr="00E07211" w:rsidRDefault="00484362" w:rsidP="005C5831">
            <w:pPr>
              <w:spacing w:before="40" w:after="40"/>
            </w:pPr>
            <w: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632" w:rsidRPr="00E07211" w:rsidRDefault="00632632" w:rsidP="00484362">
            <w:pPr>
              <w:spacing w:before="40" w:after="40"/>
            </w:pPr>
            <w:r>
              <w:t>&gt;3 days/</w:t>
            </w:r>
            <w:proofErr w:type="spellStart"/>
            <w:r>
              <w:t>wk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32632" w:rsidRDefault="007B4972" w:rsidP="007279EF">
            <w:pPr>
              <w:spacing w:before="40" w:after="40"/>
              <w:jc w:val="center"/>
            </w:pPr>
            <w:r>
              <w:t>9.84</w:t>
            </w:r>
            <w:r w:rsidR="00632632">
              <w:t>%</w:t>
            </w:r>
          </w:p>
          <w:p w:rsidR="00632632" w:rsidRPr="00E07211" w:rsidRDefault="00632632" w:rsidP="007B4972">
            <w:pPr>
              <w:spacing w:before="40" w:after="40"/>
              <w:jc w:val="center"/>
            </w:pPr>
            <w:r>
              <w:t>(</w:t>
            </w:r>
            <w:r w:rsidR="007B4972">
              <w:t>91</w:t>
            </w:r>
            <w: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32632" w:rsidRPr="00E07211" w:rsidRDefault="007B4972" w:rsidP="005C5831">
            <w:pPr>
              <w:spacing w:before="40" w:after="40"/>
              <w:jc w:val="center"/>
            </w:pPr>
            <w:r>
              <w:t>20.86</w:t>
            </w:r>
            <w:r w:rsidR="00632632" w:rsidRPr="00E07211">
              <w:t>%</w:t>
            </w:r>
          </w:p>
          <w:p w:rsidR="00632632" w:rsidRPr="00E07211" w:rsidRDefault="00632632" w:rsidP="007B4972">
            <w:pPr>
              <w:spacing w:before="40" w:after="40"/>
              <w:jc w:val="center"/>
            </w:pPr>
            <w:r w:rsidRPr="00E07211">
              <w:t>(</w:t>
            </w:r>
            <w:r w:rsidR="007B4972">
              <w:t>193</w:t>
            </w:r>
            <w:r w:rsidRPr="00E07211"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632632" w:rsidRDefault="007B4972" w:rsidP="007279EF">
            <w:pPr>
              <w:spacing w:before="40" w:after="40"/>
              <w:jc w:val="center"/>
            </w:pPr>
            <w:r>
              <w:t>69.30</w:t>
            </w:r>
            <w:r w:rsidR="00632632">
              <w:t>%</w:t>
            </w:r>
          </w:p>
          <w:p w:rsidR="00632632" w:rsidRPr="00E07211" w:rsidRDefault="00632632" w:rsidP="007B4972">
            <w:pPr>
              <w:spacing w:before="40" w:after="40"/>
              <w:jc w:val="center"/>
            </w:pPr>
            <w:r>
              <w:t>(</w:t>
            </w:r>
            <w:r w:rsidR="007B4972">
              <w:t>641</w:t>
            </w:r>
            <w:r>
              <w:t>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632" w:rsidRPr="00E07211" w:rsidRDefault="001A1794" w:rsidP="005C5831">
            <w:pPr>
              <w:spacing w:before="40" w:after="40"/>
              <w:jc w:val="center"/>
            </w:pPr>
            <w:r>
              <w:t>23.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632" w:rsidRPr="00E07211" w:rsidRDefault="00632632" w:rsidP="00632632">
            <w:pPr>
              <w:spacing w:before="40" w:after="40"/>
              <w:jc w:val="center"/>
            </w:pPr>
            <w:r w:rsidRPr="00E07211">
              <w:t>1.6</w:t>
            </w:r>
            <w:r>
              <w:t>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632" w:rsidRPr="00E07211" w:rsidRDefault="00632632" w:rsidP="001A1794">
            <w:pPr>
              <w:spacing w:before="40" w:after="40"/>
              <w:jc w:val="center"/>
            </w:pPr>
            <w:r>
              <w:t>B</w:t>
            </w:r>
            <w:r w:rsidRPr="001D6C50">
              <w:rPr>
                <w:vertAlign w:val="subscript"/>
              </w:rPr>
              <w:t>5</w:t>
            </w:r>
            <w:r>
              <w:t xml:space="preserve"> = </w:t>
            </w:r>
            <w:r w:rsidR="001A1794">
              <w:t>38.2</w:t>
            </w:r>
            <w:r>
              <w:t xml:space="preserve"> (</w:t>
            </w:r>
            <w:r w:rsidR="001A1794">
              <w:t>23.6</w:t>
            </w:r>
            <w:r>
              <w:t>×</w:t>
            </w:r>
            <w:r w:rsidRPr="00E07211">
              <w:t>1.6</w:t>
            </w:r>
            <w:r w:rsidR="00B77C16">
              <w:t>2</w:t>
            </w:r>
            <w:r w:rsidRPr="00E07211"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632" w:rsidRPr="00E07211" w:rsidRDefault="007B4972" w:rsidP="007279EF">
            <w:pPr>
              <w:spacing w:before="40" w:after="40"/>
              <w:jc w:val="center"/>
            </w:pPr>
            <w:r>
              <w:t>29.16</w:t>
            </w:r>
          </w:p>
        </w:tc>
      </w:tr>
      <w:tr w:rsidR="00F727B1" w:rsidRPr="00E07211" w:rsidTr="00F727B1">
        <w:trPr>
          <w:trHeight w:val="300"/>
          <w:jc w:val="center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Default="00F727B1" w:rsidP="005C5831">
            <w:pPr>
              <w:spacing w:before="40" w:after="40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Default="00F727B1" w:rsidP="00484362">
            <w:pPr>
              <w:spacing w:before="40" w:after="40"/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:rsidR="00F727B1" w:rsidRDefault="00F727B1" w:rsidP="007279EF">
            <w:pPr>
              <w:spacing w:before="40" w:after="40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F727B1" w:rsidRDefault="00F727B1" w:rsidP="005C5831">
            <w:pPr>
              <w:spacing w:before="40" w:after="40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F727B1" w:rsidRDefault="00F727B1" w:rsidP="007279EF">
            <w:pPr>
              <w:spacing w:before="40" w:after="40"/>
              <w:jc w:val="center"/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Default="00F727B1" w:rsidP="005C5831">
            <w:pPr>
              <w:spacing w:before="40" w:after="40"/>
              <w:jc w:val="center"/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Pr="00E07211" w:rsidRDefault="00F727B1" w:rsidP="00632632">
            <w:pPr>
              <w:spacing w:before="40" w:after="40"/>
              <w:jc w:val="center"/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Default="00F727B1" w:rsidP="001A1794">
            <w:pPr>
              <w:spacing w:before="40" w:after="40"/>
              <w:jc w:val="center"/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Default="00F727B1" w:rsidP="007279EF">
            <w:pPr>
              <w:spacing w:before="40" w:after="40"/>
              <w:jc w:val="center"/>
            </w:pPr>
          </w:p>
        </w:tc>
      </w:tr>
      <w:tr w:rsidR="00F727B1" w:rsidRPr="00E07211" w:rsidTr="00DB5A46">
        <w:trPr>
          <w:trHeight w:val="300"/>
          <w:jc w:val="center"/>
        </w:trPr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Default="00F727B1" w:rsidP="005C5831">
            <w:pPr>
              <w:spacing w:before="40" w:after="40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Default="00F727B1" w:rsidP="0012685A">
            <w:pPr>
              <w:spacing w:before="40" w:after="40"/>
            </w:pPr>
            <w:r>
              <w:t>Difference (3-1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Default="00F727B1" w:rsidP="0012685A">
            <w:pPr>
              <w:spacing w:before="40" w:after="40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Default="00F727B1" w:rsidP="0012685A">
            <w:pPr>
              <w:spacing w:before="40" w:after="40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Default="00F727B1" w:rsidP="0012685A">
            <w:pPr>
              <w:spacing w:before="40" w:after="40"/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Default="00F727B1" w:rsidP="0012685A">
            <w:pPr>
              <w:spacing w:before="40" w:after="40"/>
              <w:jc w:val="center"/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Pr="00E07211" w:rsidRDefault="00F727B1" w:rsidP="0012685A">
            <w:pPr>
              <w:spacing w:before="40" w:after="40"/>
              <w:jc w:val="center"/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Default="00F727B1" w:rsidP="0012685A">
            <w:pPr>
              <w:spacing w:before="40" w:after="40"/>
              <w:jc w:val="center"/>
            </w:pPr>
            <w:r>
              <w:t>37.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27B1" w:rsidRDefault="00F727B1" w:rsidP="0012685A">
            <w:pPr>
              <w:spacing w:before="40" w:after="40"/>
              <w:jc w:val="center"/>
            </w:pPr>
            <w:r>
              <w:t>20.86</w:t>
            </w:r>
          </w:p>
        </w:tc>
      </w:tr>
      <w:tr w:rsidR="00F727B1" w:rsidRPr="00E07211" w:rsidTr="00F727B1">
        <w:trPr>
          <w:trHeight w:val="300"/>
          <w:jc w:val="center"/>
        </w:trPr>
        <w:tc>
          <w:tcPr>
            <w:tcW w:w="1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27B1" w:rsidRDefault="00F727B1" w:rsidP="005C5831">
            <w:pPr>
              <w:spacing w:before="40" w:after="40"/>
            </w:pPr>
          </w:p>
        </w:tc>
        <w:tc>
          <w:tcPr>
            <w:tcW w:w="2313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27B1" w:rsidRDefault="00F727B1" w:rsidP="00F727B1">
            <w:pPr>
              <w:spacing w:before="40" w:after="40"/>
            </w:pPr>
            <w:proofErr w:type="spellStart"/>
            <w:r>
              <w:t>MacMahon</w:t>
            </w:r>
            <w:proofErr w:type="spellEnd"/>
            <w:r>
              <w:t>-Peto regression dilution ratio</w:t>
            </w: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27B1" w:rsidRDefault="00F727B1" w:rsidP="005C5831">
            <w:pPr>
              <w:spacing w:before="40" w:after="40"/>
              <w:jc w:val="center"/>
            </w:pP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27B1" w:rsidRPr="00E07211" w:rsidRDefault="00F727B1" w:rsidP="00632632">
            <w:pPr>
              <w:spacing w:before="40" w:after="40"/>
              <w:jc w:val="center"/>
            </w:pPr>
          </w:p>
        </w:tc>
        <w:tc>
          <w:tcPr>
            <w:tcW w:w="141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27B1" w:rsidRDefault="00F727B1" w:rsidP="007279EF">
            <w:pPr>
              <w:spacing w:before="40" w:after="40"/>
              <w:jc w:val="center"/>
            </w:pPr>
            <w:r>
              <w:t>0.56</w:t>
            </w:r>
          </w:p>
        </w:tc>
      </w:tr>
    </w:tbl>
    <w:p w:rsidR="00D60031" w:rsidRPr="00904D9D" w:rsidRDefault="00D60031" w:rsidP="00583CE1">
      <w:pPr>
        <w:pStyle w:val="ListParagraph"/>
        <w:spacing w:after="120"/>
        <w:ind w:left="284"/>
      </w:pPr>
      <w:r w:rsidRPr="00904D9D">
        <w:t>*The mean daily portion number came from</w:t>
      </w:r>
      <w:r>
        <w:t xml:space="preserve"> the 2nd resurvey data</w:t>
      </w:r>
      <w:r w:rsidRPr="00904D9D">
        <w:t xml:space="preserve">, used as a proxy of baseline mean daily portion. </w:t>
      </w:r>
    </w:p>
    <w:p w:rsidR="00D60031" w:rsidRPr="002E184C" w:rsidRDefault="00D60031" w:rsidP="00583CE1">
      <w:pPr>
        <w:pStyle w:val="ListParagraph"/>
        <w:spacing w:after="120"/>
        <w:ind w:left="284"/>
      </w:pPr>
      <w:r w:rsidRPr="00904D9D">
        <w:t xml:space="preserve">†Usual intake amount for each group was estimated by taking into account changes in consumption frequency between baseline and 1st resurvey using this formula Un =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/>
              </w:rPr>
              <m:t>=1</m:t>
            </m:r>
          </m:sub>
          <m:sup>
            <m:r>
              <m:rPr>
                <m:sty m:val="p"/>
              </m:rPr>
              <w:rPr>
                <w:rFonts w:ascii="Cambria Math"/>
              </w:rPr>
              <m:t>3</m:t>
            </m:r>
          </m:sup>
          <m:e>
            <m:r>
              <m:rPr>
                <m:sty m:val="p"/>
              </m:rPr>
              <w:rPr>
                <w:rFonts w:ascii="Cambria Math"/>
              </w:rPr>
              <m:t>(</m:t>
            </m:r>
            <m:r>
              <m:rPr>
                <m:sty m:val="p"/>
              </m:rPr>
              <w:rPr>
                <w:rFonts w:ascii="Cambria Math" w:hAnsi="Cambria Math"/>
              </w:rPr>
              <m:t>Fni×Bi</m:t>
            </m:r>
            <m:r>
              <m:rPr>
                <m:sty m:val="p"/>
              </m:rPr>
              <w:rPr>
                <w:rFonts w:ascii="Cambria Math"/>
              </w:rPr>
              <m:t>)</m:t>
            </m:r>
          </m:e>
        </m:nary>
      </m:oMath>
      <w:r w:rsidRPr="00904D9D">
        <w:t xml:space="preserve">; </w:t>
      </w:r>
      <w:r w:rsidRPr="002E184C">
        <w:t>F is</w:t>
      </w:r>
      <w:r w:rsidRPr="00904D9D">
        <w:t xml:space="preserve"> </w:t>
      </w:r>
      <w:r w:rsidRPr="002E184C">
        <w:t>the</w:t>
      </w:r>
      <w:r>
        <w:t xml:space="preserve"> percentage in each cell, B is the baseline proportion per month for each </w:t>
      </w:r>
      <w:r w:rsidRPr="002E184C">
        <w:t xml:space="preserve"> </w:t>
      </w:r>
      <w:r>
        <w:t>baseline category, U is the usual proportion per month for each baseline category.</w:t>
      </w:r>
      <w:r w:rsidR="00F727B1">
        <w:t xml:space="preserve"> This method </w:t>
      </w:r>
      <w:r w:rsidR="00F727B1">
        <w:t>for correcting</w:t>
      </w:r>
      <w:r w:rsidR="00F727B1">
        <w:t xml:space="preserve"> for</w:t>
      </w:r>
      <w:r w:rsidR="00F727B1">
        <w:t xml:space="preserve"> regression dilution bias</w:t>
      </w:r>
      <w:r w:rsidR="00F727B1">
        <w:t xml:space="preserve"> is equivalent to the </w:t>
      </w:r>
      <w:proofErr w:type="spellStart"/>
      <w:r w:rsidR="00F727B1">
        <w:t>MacMahon</w:t>
      </w:r>
      <w:proofErr w:type="spellEnd"/>
      <w:r w:rsidR="00F727B1">
        <w:t xml:space="preserve">-Peto method, described in detail by </w:t>
      </w:r>
      <w:r w:rsidR="00F727B1" w:rsidRPr="00F727B1">
        <w:t>Frost C</w:t>
      </w:r>
      <w:r w:rsidR="00F727B1" w:rsidRPr="00F727B1">
        <w:t xml:space="preserve"> and</w:t>
      </w:r>
      <w:r w:rsidR="00F727B1" w:rsidRPr="00F727B1">
        <w:t xml:space="preserve"> Thompson SG. </w:t>
      </w:r>
      <w:r w:rsidR="00F727B1" w:rsidRPr="00F727B1">
        <w:t xml:space="preserve">In </w:t>
      </w:r>
      <w:r w:rsidR="00F727B1" w:rsidRPr="00F727B1">
        <w:rPr>
          <w:b/>
          <w:i/>
        </w:rPr>
        <w:t>Correcting for regression dilution bias: comparison of methods for a single predictor variable</w:t>
      </w:r>
      <w:proofErr w:type="gramStart"/>
      <w:r w:rsidR="00F727B1">
        <w:t>.[</w:t>
      </w:r>
      <w:proofErr w:type="gramEnd"/>
      <w:r w:rsidR="00F727B1" w:rsidRPr="00F727B1">
        <w:t>Journal of the Royal Statistical Society Series A (Statistics in Society) 2000, 163(2):173-189</w:t>
      </w:r>
      <w:r w:rsidR="00F727B1">
        <w:t>]</w:t>
      </w:r>
      <w:bookmarkStart w:id="0" w:name="_GoBack"/>
      <w:bookmarkEnd w:id="0"/>
    </w:p>
    <w:sectPr w:rsidR="00D60031" w:rsidRPr="002E184C" w:rsidSect="007D177E">
      <w:pgSz w:w="16839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777" w:rsidRDefault="00912777" w:rsidP="006D27FE">
      <w:pPr>
        <w:spacing w:after="0" w:line="240" w:lineRule="auto"/>
      </w:pPr>
      <w:r>
        <w:separator/>
      </w:r>
    </w:p>
  </w:endnote>
  <w:endnote w:type="continuationSeparator" w:id="0">
    <w:p w:rsidR="00912777" w:rsidRDefault="00912777" w:rsidP="006D2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777" w:rsidRDefault="00912777" w:rsidP="006D27FE">
      <w:pPr>
        <w:spacing w:after="0" w:line="240" w:lineRule="auto"/>
      </w:pPr>
      <w:r>
        <w:separator/>
      </w:r>
    </w:p>
  </w:footnote>
  <w:footnote w:type="continuationSeparator" w:id="0">
    <w:p w:rsidR="00912777" w:rsidRDefault="00912777" w:rsidP="006D27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8595C"/>
    <w:multiLevelType w:val="hybridMultilevel"/>
    <w:tmpl w:val="7A40442E"/>
    <w:lvl w:ilvl="0" w:tplc="616A92C0">
      <w:start w:val="1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7F12EE"/>
    <w:multiLevelType w:val="multilevel"/>
    <w:tmpl w:val="C758F2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D42"/>
    <w:rsid w:val="0000518A"/>
    <w:rsid w:val="0000580B"/>
    <w:rsid w:val="000130E3"/>
    <w:rsid w:val="000149BB"/>
    <w:rsid w:val="00021BC0"/>
    <w:rsid w:val="00024892"/>
    <w:rsid w:val="000248A7"/>
    <w:rsid w:val="00026DC0"/>
    <w:rsid w:val="000332E3"/>
    <w:rsid w:val="00037D9D"/>
    <w:rsid w:val="00051D42"/>
    <w:rsid w:val="0005398E"/>
    <w:rsid w:val="000614A3"/>
    <w:rsid w:val="0007559F"/>
    <w:rsid w:val="000B698E"/>
    <w:rsid w:val="000C045F"/>
    <w:rsid w:val="000C4BBB"/>
    <w:rsid w:val="000C5F9D"/>
    <w:rsid w:val="000D09A5"/>
    <w:rsid w:val="000D268D"/>
    <w:rsid w:val="000F5F61"/>
    <w:rsid w:val="000F7C10"/>
    <w:rsid w:val="00100A53"/>
    <w:rsid w:val="0011374D"/>
    <w:rsid w:val="00130367"/>
    <w:rsid w:val="001413C5"/>
    <w:rsid w:val="00146934"/>
    <w:rsid w:val="001610DA"/>
    <w:rsid w:val="001675A9"/>
    <w:rsid w:val="00175B1E"/>
    <w:rsid w:val="00184A15"/>
    <w:rsid w:val="00184AC8"/>
    <w:rsid w:val="00190248"/>
    <w:rsid w:val="00191378"/>
    <w:rsid w:val="001952B1"/>
    <w:rsid w:val="001A1794"/>
    <w:rsid w:val="001A4F79"/>
    <w:rsid w:val="001B0D26"/>
    <w:rsid w:val="001B1F0D"/>
    <w:rsid w:val="001B609B"/>
    <w:rsid w:val="001C0A16"/>
    <w:rsid w:val="001C1990"/>
    <w:rsid w:val="001D4353"/>
    <w:rsid w:val="001D6C50"/>
    <w:rsid w:val="001F6A78"/>
    <w:rsid w:val="00201991"/>
    <w:rsid w:val="00201A26"/>
    <w:rsid w:val="002071AC"/>
    <w:rsid w:val="00210B08"/>
    <w:rsid w:val="0022396F"/>
    <w:rsid w:val="00226088"/>
    <w:rsid w:val="00232E2A"/>
    <w:rsid w:val="00250761"/>
    <w:rsid w:val="00291E00"/>
    <w:rsid w:val="0029451B"/>
    <w:rsid w:val="00296403"/>
    <w:rsid w:val="002C4CE1"/>
    <w:rsid w:val="002D656F"/>
    <w:rsid w:val="002D7FB6"/>
    <w:rsid w:val="002E4B02"/>
    <w:rsid w:val="002F0701"/>
    <w:rsid w:val="003003F8"/>
    <w:rsid w:val="00301515"/>
    <w:rsid w:val="00301FB8"/>
    <w:rsid w:val="00315FEE"/>
    <w:rsid w:val="00335B65"/>
    <w:rsid w:val="003464EE"/>
    <w:rsid w:val="0035133A"/>
    <w:rsid w:val="00355001"/>
    <w:rsid w:val="003636E7"/>
    <w:rsid w:val="00387505"/>
    <w:rsid w:val="003960A9"/>
    <w:rsid w:val="003A510E"/>
    <w:rsid w:val="003A78BC"/>
    <w:rsid w:val="003B2C1E"/>
    <w:rsid w:val="003B314C"/>
    <w:rsid w:val="003C389D"/>
    <w:rsid w:val="003E0044"/>
    <w:rsid w:val="003E0BF6"/>
    <w:rsid w:val="00404EB0"/>
    <w:rsid w:val="004066A6"/>
    <w:rsid w:val="004558CA"/>
    <w:rsid w:val="00480624"/>
    <w:rsid w:val="004834C6"/>
    <w:rsid w:val="00484362"/>
    <w:rsid w:val="0049016B"/>
    <w:rsid w:val="004B72F2"/>
    <w:rsid w:val="004C43D0"/>
    <w:rsid w:val="004C4E64"/>
    <w:rsid w:val="004D45A2"/>
    <w:rsid w:val="004F713C"/>
    <w:rsid w:val="00500D6D"/>
    <w:rsid w:val="00514AA8"/>
    <w:rsid w:val="0051799C"/>
    <w:rsid w:val="00536AAD"/>
    <w:rsid w:val="005444BE"/>
    <w:rsid w:val="00553F5F"/>
    <w:rsid w:val="00572137"/>
    <w:rsid w:val="005728E2"/>
    <w:rsid w:val="00576F31"/>
    <w:rsid w:val="00583CE1"/>
    <w:rsid w:val="005A276E"/>
    <w:rsid w:val="005B11B3"/>
    <w:rsid w:val="005B5EBD"/>
    <w:rsid w:val="005B6E12"/>
    <w:rsid w:val="005C2842"/>
    <w:rsid w:val="005C5831"/>
    <w:rsid w:val="005C79B6"/>
    <w:rsid w:val="005D395A"/>
    <w:rsid w:val="005D405B"/>
    <w:rsid w:val="005E4AF1"/>
    <w:rsid w:val="005F6780"/>
    <w:rsid w:val="00631673"/>
    <w:rsid w:val="00632632"/>
    <w:rsid w:val="00637E4E"/>
    <w:rsid w:val="00641E67"/>
    <w:rsid w:val="00653770"/>
    <w:rsid w:val="00665436"/>
    <w:rsid w:val="006A3A18"/>
    <w:rsid w:val="006B054A"/>
    <w:rsid w:val="006B64DF"/>
    <w:rsid w:val="006D24D6"/>
    <w:rsid w:val="006D27FE"/>
    <w:rsid w:val="006E1A66"/>
    <w:rsid w:val="006E1F55"/>
    <w:rsid w:val="006F065F"/>
    <w:rsid w:val="006F1E4A"/>
    <w:rsid w:val="007013CE"/>
    <w:rsid w:val="00701D6E"/>
    <w:rsid w:val="00715AF9"/>
    <w:rsid w:val="007279EF"/>
    <w:rsid w:val="00760BD7"/>
    <w:rsid w:val="0076214A"/>
    <w:rsid w:val="00764E6C"/>
    <w:rsid w:val="00783241"/>
    <w:rsid w:val="00787B47"/>
    <w:rsid w:val="007B140C"/>
    <w:rsid w:val="007B4972"/>
    <w:rsid w:val="007B6123"/>
    <w:rsid w:val="007C0B24"/>
    <w:rsid w:val="007C2656"/>
    <w:rsid w:val="007D177E"/>
    <w:rsid w:val="007D43AF"/>
    <w:rsid w:val="00802457"/>
    <w:rsid w:val="00805CC2"/>
    <w:rsid w:val="00806D5A"/>
    <w:rsid w:val="008136ED"/>
    <w:rsid w:val="00822403"/>
    <w:rsid w:val="008227D6"/>
    <w:rsid w:val="00842DA7"/>
    <w:rsid w:val="00843F93"/>
    <w:rsid w:val="00854D6C"/>
    <w:rsid w:val="00856F0A"/>
    <w:rsid w:val="00857009"/>
    <w:rsid w:val="00857F78"/>
    <w:rsid w:val="00862B22"/>
    <w:rsid w:val="00873C42"/>
    <w:rsid w:val="0087622D"/>
    <w:rsid w:val="008814E0"/>
    <w:rsid w:val="00884A20"/>
    <w:rsid w:val="008944BD"/>
    <w:rsid w:val="008A7A66"/>
    <w:rsid w:val="008B0A8A"/>
    <w:rsid w:val="008B23C4"/>
    <w:rsid w:val="008D583D"/>
    <w:rsid w:val="008F08BF"/>
    <w:rsid w:val="008F45B5"/>
    <w:rsid w:val="009105BA"/>
    <w:rsid w:val="009122FC"/>
    <w:rsid w:val="00912777"/>
    <w:rsid w:val="00922C1A"/>
    <w:rsid w:val="009350A5"/>
    <w:rsid w:val="009425F0"/>
    <w:rsid w:val="00942D82"/>
    <w:rsid w:val="00945A53"/>
    <w:rsid w:val="009718DC"/>
    <w:rsid w:val="00976E77"/>
    <w:rsid w:val="009817AD"/>
    <w:rsid w:val="00982D7E"/>
    <w:rsid w:val="00992AC4"/>
    <w:rsid w:val="0099340B"/>
    <w:rsid w:val="00993F61"/>
    <w:rsid w:val="009A2CDF"/>
    <w:rsid w:val="009A5709"/>
    <w:rsid w:val="009D2100"/>
    <w:rsid w:val="009E6227"/>
    <w:rsid w:val="009E7C3A"/>
    <w:rsid w:val="009F1D30"/>
    <w:rsid w:val="00A03166"/>
    <w:rsid w:val="00A0722B"/>
    <w:rsid w:val="00A13372"/>
    <w:rsid w:val="00A133FC"/>
    <w:rsid w:val="00A24301"/>
    <w:rsid w:val="00A32222"/>
    <w:rsid w:val="00A5270A"/>
    <w:rsid w:val="00A63137"/>
    <w:rsid w:val="00A747ED"/>
    <w:rsid w:val="00AA6E0F"/>
    <w:rsid w:val="00AD666F"/>
    <w:rsid w:val="00AD757A"/>
    <w:rsid w:val="00AE0D43"/>
    <w:rsid w:val="00AE1220"/>
    <w:rsid w:val="00AE456A"/>
    <w:rsid w:val="00AE7136"/>
    <w:rsid w:val="00AE76E4"/>
    <w:rsid w:val="00AF6279"/>
    <w:rsid w:val="00B01CC8"/>
    <w:rsid w:val="00B12A85"/>
    <w:rsid w:val="00B2164A"/>
    <w:rsid w:val="00B2337D"/>
    <w:rsid w:val="00B308C6"/>
    <w:rsid w:val="00B366D6"/>
    <w:rsid w:val="00B3689C"/>
    <w:rsid w:val="00B37849"/>
    <w:rsid w:val="00B4153A"/>
    <w:rsid w:val="00B53F49"/>
    <w:rsid w:val="00B6613D"/>
    <w:rsid w:val="00B715F4"/>
    <w:rsid w:val="00B77C16"/>
    <w:rsid w:val="00B9472C"/>
    <w:rsid w:val="00B95F8C"/>
    <w:rsid w:val="00BA008C"/>
    <w:rsid w:val="00BA34EE"/>
    <w:rsid w:val="00BA517C"/>
    <w:rsid w:val="00BB5E24"/>
    <w:rsid w:val="00BC3B32"/>
    <w:rsid w:val="00BC52F4"/>
    <w:rsid w:val="00BC60BB"/>
    <w:rsid w:val="00BC69D6"/>
    <w:rsid w:val="00BD19CB"/>
    <w:rsid w:val="00BD1CDD"/>
    <w:rsid w:val="00BE72C7"/>
    <w:rsid w:val="00BF2C4F"/>
    <w:rsid w:val="00C01559"/>
    <w:rsid w:val="00C323EE"/>
    <w:rsid w:val="00C37F79"/>
    <w:rsid w:val="00C60D9E"/>
    <w:rsid w:val="00C801C1"/>
    <w:rsid w:val="00C97597"/>
    <w:rsid w:val="00CA3D8D"/>
    <w:rsid w:val="00CC3B89"/>
    <w:rsid w:val="00CD187B"/>
    <w:rsid w:val="00CD7338"/>
    <w:rsid w:val="00CE1ACA"/>
    <w:rsid w:val="00CE23DB"/>
    <w:rsid w:val="00D019F2"/>
    <w:rsid w:val="00D1380C"/>
    <w:rsid w:val="00D21FE7"/>
    <w:rsid w:val="00D277A2"/>
    <w:rsid w:val="00D51252"/>
    <w:rsid w:val="00D52A08"/>
    <w:rsid w:val="00D60031"/>
    <w:rsid w:val="00D616F2"/>
    <w:rsid w:val="00D66AC0"/>
    <w:rsid w:val="00D74218"/>
    <w:rsid w:val="00D83477"/>
    <w:rsid w:val="00D91254"/>
    <w:rsid w:val="00DC46DD"/>
    <w:rsid w:val="00DD2D68"/>
    <w:rsid w:val="00DD3997"/>
    <w:rsid w:val="00DE390C"/>
    <w:rsid w:val="00E0014C"/>
    <w:rsid w:val="00E01975"/>
    <w:rsid w:val="00E02DC7"/>
    <w:rsid w:val="00E03F73"/>
    <w:rsid w:val="00E07211"/>
    <w:rsid w:val="00E15235"/>
    <w:rsid w:val="00E33D0E"/>
    <w:rsid w:val="00E4054A"/>
    <w:rsid w:val="00E445CB"/>
    <w:rsid w:val="00E72541"/>
    <w:rsid w:val="00ED7135"/>
    <w:rsid w:val="00EE2756"/>
    <w:rsid w:val="00EF3CA2"/>
    <w:rsid w:val="00F12F95"/>
    <w:rsid w:val="00F16888"/>
    <w:rsid w:val="00F20C55"/>
    <w:rsid w:val="00F6272C"/>
    <w:rsid w:val="00F65AB5"/>
    <w:rsid w:val="00F727B1"/>
    <w:rsid w:val="00F742E4"/>
    <w:rsid w:val="00F76A31"/>
    <w:rsid w:val="00FA26E3"/>
    <w:rsid w:val="00FB73C4"/>
    <w:rsid w:val="00FC4E6E"/>
    <w:rsid w:val="00FC6D22"/>
    <w:rsid w:val="00FD2D91"/>
    <w:rsid w:val="00FE4502"/>
    <w:rsid w:val="00FE6F57"/>
    <w:rsid w:val="00FF65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64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4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7211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27F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7FE"/>
  </w:style>
  <w:style w:type="paragraph" w:styleId="Footer">
    <w:name w:val="footer"/>
    <w:basedOn w:val="Normal"/>
    <w:link w:val="FooterChar"/>
    <w:uiPriority w:val="99"/>
    <w:unhideWhenUsed/>
    <w:rsid w:val="006D27F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7FE"/>
  </w:style>
  <w:style w:type="paragraph" w:styleId="ListParagraph">
    <w:name w:val="List Paragraph"/>
    <w:basedOn w:val="Normal"/>
    <w:uiPriority w:val="34"/>
    <w:qFormat/>
    <w:rsid w:val="00D60031"/>
    <w:pPr>
      <w:ind w:left="720"/>
      <w:contextualSpacing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64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4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7211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27F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7FE"/>
  </w:style>
  <w:style w:type="paragraph" w:styleId="Footer">
    <w:name w:val="footer"/>
    <w:basedOn w:val="Normal"/>
    <w:link w:val="FooterChar"/>
    <w:uiPriority w:val="99"/>
    <w:unhideWhenUsed/>
    <w:rsid w:val="006D27F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7FE"/>
  </w:style>
  <w:style w:type="paragraph" w:styleId="ListParagraph">
    <w:name w:val="List Paragraph"/>
    <w:basedOn w:val="Normal"/>
    <w:uiPriority w:val="34"/>
    <w:qFormat/>
    <w:rsid w:val="00D60031"/>
    <w:pPr>
      <w:ind w:left="720"/>
      <w:contextualSpacing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5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itong114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itor2</dc:creator>
  <cp:lastModifiedBy>huaidongd</cp:lastModifiedBy>
  <cp:revision>10</cp:revision>
  <cp:lastPrinted>2014-12-11T13:03:00Z</cp:lastPrinted>
  <dcterms:created xsi:type="dcterms:W3CDTF">2016-04-28T11:09:00Z</dcterms:created>
  <dcterms:modified xsi:type="dcterms:W3CDTF">2016-10-14T12:07:00Z</dcterms:modified>
</cp:coreProperties>
</file>